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556D6" w14:textId="7B522EF0" w:rsidR="00AD6AFC" w:rsidRPr="00AD6AFC" w:rsidRDefault="005C753C" w:rsidP="00AD6AF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AD6AFC">
        <w:rPr>
          <w:rFonts w:ascii="Times New Roman" w:hAnsi="Times New Roman" w:cs="Times New Roman"/>
          <w:b/>
          <w:bCs/>
          <w:sz w:val="24"/>
          <w:szCs w:val="24"/>
        </w:rPr>
        <w:t>. Morphological features associated with atlas occipitalization (AO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0981">
        <w:rPr>
          <w:rFonts w:ascii="Times New Roman" w:hAnsi="Times New Roman" w:cs="Times New Roman"/>
          <w:sz w:val="24"/>
          <w:szCs w:val="24"/>
        </w:rPr>
        <w:t>Data are shown as raw counts and percentages of the total number of crania with AO.</w:t>
      </w: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865"/>
        <w:gridCol w:w="2250"/>
        <w:gridCol w:w="2070"/>
        <w:gridCol w:w="1170"/>
      </w:tblGrid>
      <w:tr w:rsidR="00AD6AFC" w:rsidRPr="00010431" w14:paraId="2487408F" w14:textId="77777777" w:rsidTr="0044696F">
        <w:tc>
          <w:tcPr>
            <w:tcW w:w="3865" w:type="dxa"/>
          </w:tcPr>
          <w:p w14:paraId="4CA12A08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Morphological Feature</w:t>
            </w:r>
          </w:p>
        </w:tc>
        <w:tc>
          <w:tcPr>
            <w:tcW w:w="2250" w:type="dxa"/>
          </w:tcPr>
          <w:p w14:paraId="5DD64A06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2070" w:type="dxa"/>
          </w:tcPr>
          <w:p w14:paraId="00E2AF36" w14:textId="77777777" w:rsidR="00AD6AFC" w:rsidRPr="00010431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136854BB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D6AFC" w:rsidRPr="00010431" w14:paraId="65A8A742" w14:textId="77777777" w:rsidTr="0044696F">
        <w:tc>
          <w:tcPr>
            <w:tcW w:w="3865" w:type="dxa"/>
            <w:vMerge w:val="restart"/>
          </w:tcPr>
          <w:p w14:paraId="73C47CE2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Completeness of occipitalization</w:t>
            </w:r>
          </w:p>
        </w:tc>
        <w:tc>
          <w:tcPr>
            <w:tcW w:w="2250" w:type="dxa"/>
          </w:tcPr>
          <w:p w14:paraId="53F7E4DF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2070" w:type="dxa"/>
          </w:tcPr>
          <w:p w14:paraId="68141D7F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4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66BC6CD9" w14:textId="77777777" w:rsidR="00AD6AFC" w:rsidRPr="006A54A6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AD6AFC" w:rsidRPr="00010431" w14:paraId="1C0D5E86" w14:textId="77777777" w:rsidTr="0044696F">
        <w:tc>
          <w:tcPr>
            <w:tcW w:w="3865" w:type="dxa"/>
            <w:vMerge/>
          </w:tcPr>
          <w:p w14:paraId="1225746F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1F0778D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2070" w:type="dxa"/>
          </w:tcPr>
          <w:p w14:paraId="41274306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A431F1D" w14:textId="77777777" w:rsidR="00AD6AFC" w:rsidRPr="006A54A6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AD6AFC" w:rsidRPr="00010431" w14:paraId="1D6E686B" w14:textId="77777777" w:rsidTr="0044696F">
        <w:tc>
          <w:tcPr>
            <w:tcW w:w="3865" w:type="dxa"/>
            <w:vMerge w:val="restart"/>
          </w:tcPr>
          <w:p w14:paraId="47EFFCFE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Spina bifida</w:t>
            </w:r>
          </w:p>
        </w:tc>
        <w:tc>
          <w:tcPr>
            <w:tcW w:w="2250" w:type="dxa"/>
          </w:tcPr>
          <w:p w14:paraId="5CC96C98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070" w:type="dxa"/>
          </w:tcPr>
          <w:p w14:paraId="3657F8A2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67EA2A87" w14:textId="77777777" w:rsidR="00AD6AFC" w:rsidRPr="006A54A6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AD6AFC" w:rsidRPr="00010431" w14:paraId="416B4414" w14:textId="77777777" w:rsidTr="0044696F">
        <w:tc>
          <w:tcPr>
            <w:tcW w:w="3865" w:type="dxa"/>
            <w:vMerge/>
          </w:tcPr>
          <w:p w14:paraId="2FA88F83" w14:textId="77777777" w:rsidR="00AD6AFC" w:rsidRPr="00010431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9668BB" w14:textId="77777777" w:rsidR="00AD6AFC" w:rsidRPr="00010431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070" w:type="dxa"/>
          </w:tcPr>
          <w:p w14:paraId="553CCD76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18A307B4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AD6AFC" w:rsidRPr="00010431" w14:paraId="1AA64F6E" w14:textId="77777777" w:rsidTr="0044696F">
        <w:tc>
          <w:tcPr>
            <w:tcW w:w="3865" w:type="dxa"/>
            <w:vMerge w:val="restart"/>
          </w:tcPr>
          <w:p w14:paraId="4B1F9C3D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Fused transverse processes</w:t>
            </w:r>
          </w:p>
        </w:tc>
        <w:tc>
          <w:tcPr>
            <w:tcW w:w="2250" w:type="dxa"/>
          </w:tcPr>
          <w:p w14:paraId="16B9BC5C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Unfused</w:t>
            </w:r>
          </w:p>
        </w:tc>
        <w:tc>
          <w:tcPr>
            <w:tcW w:w="2070" w:type="dxa"/>
          </w:tcPr>
          <w:p w14:paraId="6E7BD3FC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1F805E17" w14:textId="77777777" w:rsidR="00AD6AFC" w:rsidRPr="006A54A6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AD6AFC" w:rsidRPr="00010431" w14:paraId="4A3C6A77" w14:textId="77777777" w:rsidTr="0044696F">
        <w:tc>
          <w:tcPr>
            <w:tcW w:w="3865" w:type="dxa"/>
            <w:vMerge/>
          </w:tcPr>
          <w:p w14:paraId="7941F5D7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8132DC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</w:tc>
        <w:tc>
          <w:tcPr>
            <w:tcW w:w="2070" w:type="dxa"/>
          </w:tcPr>
          <w:p w14:paraId="61892891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5E62C3F" w14:textId="77777777" w:rsidR="00AD6AFC" w:rsidRPr="006A54A6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AD6AFC" w:rsidRPr="00010431" w14:paraId="0E139172" w14:textId="77777777" w:rsidTr="0044696F">
        <w:tc>
          <w:tcPr>
            <w:tcW w:w="3865" w:type="dxa"/>
            <w:vMerge/>
          </w:tcPr>
          <w:p w14:paraId="0ACD418F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F58B4C1" w14:textId="77777777" w:rsidR="00AD6AFC" w:rsidRPr="00010431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2070" w:type="dxa"/>
          </w:tcPr>
          <w:p w14:paraId="091B5DF5" w14:textId="77777777" w:rsidR="00AD6AFC" w:rsidRPr="006A54A6" w:rsidRDefault="00AD6AFC" w:rsidP="00446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79F02DA2" w14:textId="77777777" w:rsidR="00AD6AFC" w:rsidRPr="006A54A6" w:rsidRDefault="00AD6AFC" w:rsidP="004469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</w:tbl>
    <w:p w14:paraId="036818F5" w14:textId="77777777" w:rsidR="005878B5" w:rsidRDefault="005C753C"/>
    <w:sectPr w:rsidR="00587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AFC"/>
    <w:rsid w:val="00107B42"/>
    <w:rsid w:val="003C1E5D"/>
    <w:rsid w:val="005C753C"/>
    <w:rsid w:val="008A247A"/>
    <w:rsid w:val="00AD6AFC"/>
    <w:rsid w:val="00BD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295C"/>
  <w15:chartTrackingRefBased/>
  <w15:docId w15:val="{FC30A407-29B0-4511-9AF4-48593144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7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5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tt</dc:creator>
  <cp:keywords/>
  <dc:description/>
  <cp:lastModifiedBy>Laura Pott</cp:lastModifiedBy>
  <cp:revision>4</cp:revision>
  <dcterms:created xsi:type="dcterms:W3CDTF">2020-07-30T17:13:00Z</dcterms:created>
  <dcterms:modified xsi:type="dcterms:W3CDTF">2020-08-18T18:48:00Z</dcterms:modified>
</cp:coreProperties>
</file>